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32C" w:rsidRPr="00215EA8" w:rsidRDefault="00FB1411" w:rsidP="004D3DF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FB141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BD0024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9471A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215EA8" w:rsidRPr="00215EA8">
        <w:rPr>
          <w:rFonts w:ascii="Times New Roman" w:eastAsia="Times New Roman" w:hAnsi="Times New Roman" w:cs="Times New Roman"/>
          <w:b/>
          <w:sz w:val="24"/>
          <w:szCs w:val="24"/>
        </w:rPr>
        <w:t xml:space="preserve"> Ongoing Clinical Trials</w:t>
      </w:r>
    </w:p>
    <w:tbl>
      <w:tblPr>
        <w:tblStyle w:val="a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31"/>
        <w:gridCol w:w="1221"/>
        <w:gridCol w:w="1429"/>
        <w:gridCol w:w="1036"/>
        <w:gridCol w:w="1440"/>
        <w:gridCol w:w="1440"/>
        <w:gridCol w:w="991"/>
        <w:gridCol w:w="1620"/>
        <w:gridCol w:w="2162"/>
        <w:gridCol w:w="1668"/>
      </w:tblGrid>
      <w:tr w:rsidR="004D3DF7" w:rsidRPr="00AC4E3B" w:rsidTr="00AC4E3B">
        <w:trPr>
          <w:trHeight w:val="540"/>
        </w:trPr>
        <w:tc>
          <w:tcPr>
            <w:tcW w:w="36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Serial Number</w:t>
            </w:r>
          </w:p>
        </w:tc>
        <w:tc>
          <w:tcPr>
            <w:tcW w:w="43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ame of the Trial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 Number</w:t>
            </w:r>
          </w:p>
        </w:tc>
        <w:tc>
          <w:tcPr>
            <w:tcW w:w="36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Sponsor/Collaborators</w:t>
            </w:r>
          </w:p>
        </w:tc>
        <w:tc>
          <w:tcPr>
            <w:tcW w:w="513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Country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Study Design</w:t>
            </w:r>
          </w:p>
        </w:tc>
        <w:tc>
          <w:tcPr>
            <w:tcW w:w="353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umber enrolled</w:t>
            </w:r>
          </w:p>
        </w:tc>
        <w:tc>
          <w:tcPr>
            <w:tcW w:w="577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s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utcome</w:t>
            </w:r>
          </w:p>
        </w:tc>
        <w:tc>
          <w:tcPr>
            <w:tcW w:w="594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Status</w:t>
            </w:r>
          </w:p>
        </w:tc>
      </w:tr>
      <w:tr w:rsidR="004D3DF7" w:rsidRPr="00AC4E3B" w:rsidTr="00AC4E3B">
        <w:trPr>
          <w:trHeight w:val="3015"/>
        </w:trPr>
        <w:tc>
          <w:tcPr>
            <w:tcW w:w="36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Multicentre</w:t>
            </w:r>
            <w:r w:rsidR="00215EA8" w:rsidRPr="00AC4E3B">
              <w:rPr>
                <w:rFonts w:ascii="Times New Roman" w:eastAsia="Times New Roman" w:hAnsi="Times New Roman" w:cs="Times New Roman"/>
                <w:szCs w:val="20"/>
              </w:rPr>
              <w:t>, Retrospective Study of the Effects of Remdesivir in the Treatment of Severe Covid-19 Infections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365725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Assistance Publique - Hôpitaux de Paris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Hôpital Cochin, Paris, France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bserva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200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ly Remdesivir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linical course on Day 15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linical course on Day 3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linical course on Day 8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linical course on Day 11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linical course on Day 29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of treatment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Sepsis-related Organ Failure Assessment scor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without mechanical ventil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Mortalit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•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Cumulative</w:t>
            </w: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 incidence of grade 3 and 4 adverse events (AEs).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5745"/>
        </w:trPr>
        <w:tc>
          <w:tcPr>
            <w:tcW w:w="36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2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Study to Evaluate the Safety and Antiviral Activity of Remdesivir (GS-5734™) in Participants With Severe Coronavirus Disease (COVID-19)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292899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Gilead Sciences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Multicentric, Multinational</w:t>
            </w:r>
          </w:p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6000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ly Remdesivir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he Odds of Ratio for Improvement on a 7-point Ordinal Scale on Day 14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Proportion of Participants Experiencing any Treatment- Emergent Adverse Events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5745"/>
        </w:trPr>
        <w:tc>
          <w:tcPr>
            <w:tcW w:w="36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3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Study to Evaluate the Safety and Antiviral Activity of Remdesivir (GS-5734™) in Participants With Moderate Coronavirus Disease (COVID-19) Compared to Standard of Care Treatment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292730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Gilead Sciences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02913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Multicentric, Multinational</w:t>
            </w:r>
          </w:p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1600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Remdesivir and standard of care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he Odds of Ratio for Improvement on a 7-point Ordinal Scale on Day 11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Proportion of Participants experiencing Treatment-Emergent Adverse Events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780"/>
        </w:trPr>
        <w:tc>
          <w:tcPr>
            <w:tcW w:w="367" w:type="pct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435" w:type="pct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A Trial of Remdesivir in Adults With Mild and Moderate COVID-19</w:t>
            </w:r>
          </w:p>
        </w:tc>
        <w:tc>
          <w:tcPr>
            <w:tcW w:w="509" w:type="pct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252664</w:t>
            </w:r>
          </w:p>
        </w:tc>
        <w:tc>
          <w:tcPr>
            <w:tcW w:w="369" w:type="pct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apital Medical Universit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inese Academy of Medical Sciences</w:t>
            </w:r>
          </w:p>
        </w:tc>
        <w:tc>
          <w:tcPr>
            <w:tcW w:w="513" w:type="pct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Jin Yin-tan hospital, Wuhan, Hubei, China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308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Remdesivir and Remdesivir placebo</w:t>
            </w:r>
          </w:p>
        </w:tc>
        <w:tc>
          <w:tcPr>
            <w:tcW w:w="770" w:type="pct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• Time to Clinical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recovery Time</w:t>
            </w: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 to Clinical Recovery (TTCR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•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All-cause</w:t>
            </w: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 mortalit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Frequency of respiratory progress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ime to defervescence (in those with fever at enrolment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• Time to cough reported as mild or absent (in those with cough at enrolment rated severe or moderate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• Time to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Dyspnoea</w:t>
            </w: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 reported as mild or absent (on a scale of severe,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moderate, mild absent, in those with dyspnoea at enrolment rated as severe or moderate,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Frequency of requirement for supplemental oxygen or non- invasive ventil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ime to 2019-nCoV RT-PCR negative in upper respiratory tract specime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(reduction) in 2019-nCoV viral load in upper respiratory tract specimen as assessed by area under viral load curve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Frequency of requirement for mechanical ventil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Frequency of serious adverse events</w:t>
            </w:r>
          </w:p>
        </w:tc>
        <w:tc>
          <w:tcPr>
            <w:tcW w:w="594" w:type="pct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Suspended</w:t>
            </w:r>
          </w:p>
        </w:tc>
      </w:tr>
      <w:tr w:rsidR="004D3DF7" w:rsidRPr="00AC4E3B" w:rsidTr="00AC4E3B">
        <w:trPr>
          <w:trHeight w:val="315"/>
        </w:trPr>
        <w:tc>
          <w:tcPr>
            <w:tcW w:w="367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35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09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69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13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53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70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94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D3DF7" w:rsidRPr="00AC4E3B" w:rsidTr="00AC4E3B">
        <w:trPr>
          <w:trHeight w:val="4155"/>
        </w:trPr>
        <w:tc>
          <w:tcPr>
            <w:tcW w:w="367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5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A Trial of Remdesivir in Adults With Severe COVID-19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257656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apital Medical University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Bin Cao, Beijing, Beijing, China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237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Remdesivir and Remdesivir placebo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Time to Clinical Improvement (TTCI) [Censored at Day 28]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linical statu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ime to Hospital Discharge OR NEWS2 (National Early Warning Score 2) of # 2 maintained for 24 hours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•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All-cause</w:t>
            </w: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 mortalit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(days) of mechanical ventil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(days) of extracorporeal membrane oxygen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(days) of supplemental oxygen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Length of hospital stay (days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ime to 2019-nCoV RT-PCR negativity in upper and lower respiratory tract specimen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(reduction) in 2019-nCoV viral load in upper and lower respiratory tract specimens as assessed by area under viral load curve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Frequency of serious adverse drug events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Terminated</w:t>
            </w:r>
          </w:p>
        </w:tc>
      </w:tr>
      <w:tr w:rsidR="004D3DF7" w:rsidRPr="00AC4E3B" w:rsidTr="00AC4E3B">
        <w:trPr>
          <w:trHeight w:val="5760"/>
        </w:trPr>
        <w:tc>
          <w:tcPr>
            <w:tcW w:w="36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6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Expanded Access Treatment Protocol: Remdesivir (RDV; GS-5734) for the Treatment of SARS-CoV2 (CoV) Infection (COVID-19)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323761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Gilead Sciences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02913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Multicentric, Multinational</w:t>
            </w:r>
          </w:p>
          <w:p w:rsidR="00E02913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Expanded access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Remdesivir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-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7425"/>
        </w:trPr>
        <w:tc>
          <w:tcPr>
            <w:tcW w:w="367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7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Adaptive COVID-19 Treatment Trial (ACTT)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280705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National Institute of Allergy and Infectious Diseases (NIAID)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02913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Multicentric, Multinational</w:t>
            </w:r>
          </w:p>
          <w:p w:rsidR="00E02913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800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Placebo and Remdesivir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ime to recover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from baseline in alanine transaminase (ALT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from baseline in aspartate transaminase (AST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from baseline in creatinin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from baseline in glucos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• Change from baseline in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haemoglobi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from baseline in platelet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from baseline in prothrombin time (PT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from baseline in total bilirubi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from baseline in white blood cell count (WBC) with differential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and 19 more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5520"/>
        </w:trPr>
        <w:tc>
          <w:tcPr>
            <w:tcW w:w="36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8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Treatments for COVID-19: Canadian Arm of the SOLIDARITY Trial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330690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Sunnybrook Health Sciences Centr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AbbVi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Apotex Inc.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02913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Multicentric, Multinational</w:t>
            </w:r>
          </w:p>
          <w:p w:rsidR="00E02913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440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Lopinavir/ritonavir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Hydroxychloroquin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remdesivir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Efficacy of Interventions as assessed by all-cause mortalit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ime to improvement of one category from admiss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Subject clinical statu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hange in Subject clinical statu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Oxygen free day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ncidence of oxygen us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of oxygen us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ncidence of new mechanical ventil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of mechanical ventil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of hospitaliz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Mortalit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umulative Incidence of Grade 3 and 4 Adverse Events (AEs) and Serious Adverse Events (SAEs)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2475"/>
        </w:trPr>
        <w:tc>
          <w:tcPr>
            <w:tcW w:w="367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9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The Efficacy of Different Anti-viral Drugs in COVID 19 Infected Patients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321616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Oslo University Hospital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Andreas Barratt-Due, Oslo, Norway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700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Hydroxychloroquin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Remdesivir</w:t>
            </w:r>
          </w:p>
          <w:p w:rsidR="00D7132C" w:rsidRPr="00AC4E3B" w:rsidRDefault="0077456A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 xml:space="preserve">• Other: (Standard of Care) 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n-hospital mortalit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Occurrence and duration of mechanical ventil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Occurrence and duration of intensive care unit (ICU) treatment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of hospital admittanc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28 Day mortalit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• Viral clearance as assessed by SARS-CoV-2 PCR in peripheral blood and nasopharyngeal airway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specime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Occurrence of co-infection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Occurrence of organ dysfunction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540"/>
        </w:trPr>
        <w:tc>
          <w:tcPr>
            <w:tcW w:w="36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Expanded Access Remdesivir (RDV; GS-5734™)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302766</w:t>
            </w:r>
          </w:p>
        </w:tc>
        <w:tc>
          <w:tcPr>
            <w:tcW w:w="882" w:type="pct"/>
            <w:gridSpan w:val="2"/>
            <w:tcMar>
              <w:top w:w="40" w:type="dxa"/>
              <w:left w:w="0" w:type="dxa"/>
              <w:bottom w:w="40" w:type="dxa"/>
              <w:right w:w="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U.S. Army Medical Research and Development Command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Expanded access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ly Remdesivir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The primary objective of this study is to provide expanded access of remdesivir (RDV) for the treatment of severe acute respiratory syndrome coronavirus (SARS-CoV2) infection.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5280"/>
        </w:trPr>
        <w:tc>
          <w:tcPr>
            <w:tcW w:w="367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11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Trial of Treatments for COVID-19 in Hospitalized Adults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315948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•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Institute</w:t>
            </w: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 National de la Santé Et de la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Recherche Médicale, France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02913" w:rsidRPr="00AC4E3B" w:rsidRDefault="00E02913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Multicentric, Multinational</w:t>
            </w:r>
          </w:p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3100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Remdesivir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Lopinavir/ritonavir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Interferon Beta-1A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Hydroxychloroquin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Other: Standard of care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Percentage of subjects reporting each severity rating on a 7-point ordinal scal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Percentage of subjects reporting each severity rating on a 7-point on an ordinal scal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he time to discharge or to a NEWS of # 2 and maintained for 24 hours, whichever occurs first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Number of oxygenation free days in the first 28 day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ncidence of new oxygen use, non- invasive ventilation or high flow oxygen devices during the trial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uration of new oxygen use, non- invasive ventilation or high flow oxygen devices during the trial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Ventilator free days in the first 28 day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ncidence of new mechanical ventilation use during the trial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Hospitaliz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Mortality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and 14 more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3870"/>
        </w:trPr>
        <w:tc>
          <w:tcPr>
            <w:tcW w:w="36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12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Antiviral Therapy and Baricitinib for the Treatment of Patients With Moderate or Severe COVID-19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373044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University of Southern California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National Cancer Institute (NCI)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Los Angeles County-USC Medical Center, Los Angeles, California, United State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USC / Norris Comprehensive Cancer Center, Los Angeles, California, United States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59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Baricitinib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Hydroxychloroquin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Lopinavir/Ritonavir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Remdesivir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Proportion of patients requiring invasive mechanical ventilation or dying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dentification of clinical features (vital signs - body temperature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dentification of clinical features (vital signs - respiratory rate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dentification of clinical features (vital signs - heart rate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dentification of clinical features (vital signs - blood pressure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dentification of clinical features (Imaging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dentification of clinical features (Lab - White Blood Count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dentification of clinical features (Lab - Absolute Lymphocyte Count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• Identification of clinical features (Lab -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Haemoglobin</w:t>
            </w:r>
            <w:r w:rsidRPr="00AC4E3B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Identification of clinical features (Lab - Creatinine)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and 4 more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ot yet recruiting</w:t>
            </w:r>
          </w:p>
        </w:tc>
      </w:tr>
      <w:tr w:rsidR="004D3DF7" w:rsidRPr="00AC4E3B" w:rsidTr="00AC4E3B">
        <w:trPr>
          <w:trHeight w:val="3330"/>
        </w:trPr>
        <w:tc>
          <w:tcPr>
            <w:tcW w:w="36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13</w:t>
            </w:r>
          </w:p>
        </w:tc>
        <w:tc>
          <w:tcPr>
            <w:tcW w:w="4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Effect of Treatments in Patients Hospitalized for Severe COVID-19 Pneumonia: a Multicenter Cohort Study</w:t>
            </w:r>
          </w:p>
        </w:tc>
        <w:tc>
          <w:tcPr>
            <w:tcW w:w="50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365764</w:t>
            </w:r>
          </w:p>
        </w:tc>
        <w:tc>
          <w:tcPr>
            <w:tcW w:w="369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Groupe Hospitalier Pitie-Salpetrier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entre Hospitalier Intercommunal Robert Ballanger</w:t>
            </w:r>
          </w:p>
          <w:p w:rsidR="00D7132C" w:rsidRPr="00AC4E3B" w:rsidRDefault="00D7132C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entre Hospitalier Intercommunal Robert Ballanger, Aulnay-sous-Bois, Franc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entre Hospitalier Intercommunal Le Raincy-Montfermeil, Montfermeil, France</w:t>
            </w:r>
          </w:p>
        </w:tc>
        <w:tc>
          <w:tcPr>
            <w:tcW w:w="51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bservational</w:t>
            </w:r>
          </w:p>
        </w:tc>
        <w:tc>
          <w:tcPr>
            <w:tcW w:w="353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400</w:t>
            </w:r>
          </w:p>
        </w:tc>
        <w:tc>
          <w:tcPr>
            <w:tcW w:w="577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Remdesivir</w:t>
            </w:r>
          </w:p>
        </w:tc>
        <w:tc>
          <w:tcPr>
            <w:tcW w:w="77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Composite of death and mechanical ventil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eath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Mechanical ventilatio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World Health Organization score</w:t>
            </w:r>
          </w:p>
        </w:tc>
        <w:tc>
          <w:tcPr>
            <w:tcW w:w="59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  <w:tr w:rsidR="004D3DF7" w:rsidRPr="00AC4E3B" w:rsidTr="00AC4E3B">
        <w:trPr>
          <w:trHeight w:val="7740"/>
        </w:trPr>
        <w:tc>
          <w:tcPr>
            <w:tcW w:w="367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14</w:t>
            </w:r>
          </w:p>
        </w:tc>
        <w:tc>
          <w:tcPr>
            <w:tcW w:w="435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The Fleming [FMTVDM] Directed CoVid-19 Treatment Protocol</w:t>
            </w:r>
          </w:p>
        </w:tc>
        <w:tc>
          <w:tcPr>
            <w:tcW w:w="509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NCT04349410</w:t>
            </w:r>
          </w:p>
        </w:tc>
        <w:tc>
          <w:tcPr>
            <w:tcW w:w="369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The Camelot Foundation</w:t>
            </w:r>
          </w:p>
        </w:tc>
        <w:tc>
          <w:tcPr>
            <w:tcW w:w="513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FHHI-OI-Camelot; QME, Los Angeles, California, United States</w:t>
            </w:r>
          </w:p>
        </w:tc>
        <w:tc>
          <w:tcPr>
            <w:tcW w:w="513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Interventional</w:t>
            </w:r>
          </w:p>
        </w:tc>
        <w:tc>
          <w:tcPr>
            <w:tcW w:w="353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500</w:t>
            </w:r>
          </w:p>
        </w:tc>
        <w:tc>
          <w:tcPr>
            <w:tcW w:w="577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Hydroxychloroquine, Azithromyci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Hydroxychloroquine, Doxycyclin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Hydroxychloroquine, Clindamyci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Hydroxychloroquine, Clindamycin, Primaquine - low dose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Hydroxychloroquine, Clindamycin, Primaquine - high dose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Remdesivir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Tocilizumab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Methylprednisolone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Interferon-Alpha2B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Drug: Losartan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 xml:space="preserve">• </w:t>
            </w:r>
            <w:r w:rsidR="0077456A" w:rsidRPr="00AC4E3B">
              <w:rPr>
                <w:rFonts w:ascii="Times New Roman" w:eastAsia="Times New Roman" w:hAnsi="Times New Roman" w:cs="Times New Roman"/>
                <w:szCs w:val="20"/>
              </w:rPr>
              <w:t>Drug: Convalescent</w:t>
            </w:r>
            <w:r w:rsidRPr="00AC4E3B">
              <w:rPr>
                <w:rFonts w:ascii="Times New Roman" w:eastAsia="Times New Roman" w:hAnsi="Times New Roman" w:cs="Times New Roman"/>
                <w:szCs w:val="20"/>
              </w:rPr>
              <w:t xml:space="preserve"> Serum</w:t>
            </w:r>
          </w:p>
        </w:tc>
        <w:tc>
          <w:tcPr>
            <w:tcW w:w="770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lastRenderedPageBreak/>
              <w:t>• Improvement in FMTVDM Measurement with nuclear imaging.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Ventilator status</w:t>
            </w:r>
          </w:p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• Survival status</w:t>
            </w:r>
          </w:p>
        </w:tc>
        <w:tc>
          <w:tcPr>
            <w:tcW w:w="594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7132C" w:rsidRPr="00AC4E3B" w:rsidRDefault="00215EA8" w:rsidP="00AC4E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C4E3B">
              <w:rPr>
                <w:rFonts w:ascii="Times New Roman" w:eastAsia="Times New Roman" w:hAnsi="Times New Roman" w:cs="Times New Roman"/>
                <w:szCs w:val="20"/>
              </w:rPr>
              <w:t>Ongoing</w:t>
            </w:r>
          </w:p>
        </w:tc>
      </w:tr>
    </w:tbl>
    <w:p w:rsidR="00D7132C" w:rsidRDefault="00D7132C">
      <w:pPr>
        <w:rPr>
          <w:rFonts w:ascii="Times New Roman" w:eastAsia="Times New Roman" w:hAnsi="Times New Roman" w:cs="Times New Roman"/>
          <w:sz w:val="18"/>
          <w:szCs w:val="18"/>
        </w:rPr>
      </w:pPr>
    </w:p>
    <w:p w:rsidR="00E02913" w:rsidRDefault="00E02913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E02913">
      <w:pgSz w:w="16838" w:h="11906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32C"/>
    <w:rsid w:val="00215EA8"/>
    <w:rsid w:val="004D3DF7"/>
    <w:rsid w:val="0077456A"/>
    <w:rsid w:val="00904E00"/>
    <w:rsid w:val="009471AE"/>
    <w:rsid w:val="009602F9"/>
    <w:rsid w:val="00AC4E3B"/>
    <w:rsid w:val="00BD0024"/>
    <w:rsid w:val="00D7132C"/>
    <w:rsid w:val="00DD05A3"/>
    <w:rsid w:val="00E02913"/>
    <w:rsid w:val="00FB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400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</dc:creator>
  <cp:lastModifiedBy> PriyadharshiniS</cp:lastModifiedBy>
  <cp:revision>9</cp:revision>
  <dcterms:created xsi:type="dcterms:W3CDTF">2020-07-10T05:02:00Z</dcterms:created>
  <dcterms:modified xsi:type="dcterms:W3CDTF">2021-01-22T10:18:00Z</dcterms:modified>
</cp:coreProperties>
</file>